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91A7" w14:textId="027C6276" w:rsidR="0064535D" w:rsidRPr="00991BBA" w:rsidRDefault="00097C03" w:rsidP="0064535D">
      <w:pPr>
        <w:spacing w:line="480" w:lineRule="auto"/>
        <w:ind w:left="720" w:hanging="360"/>
        <w:rPr>
          <w:rFonts w:ascii="Calibri" w:hAnsi="Calibri"/>
          <w:lang w:val="en-US"/>
        </w:rPr>
      </w:pPr>
      <w:r>
        <w:rPr>
          <w:rFonts w:ascii="Calibri" w:hAnsi="Calibri"/>
          <w:b/>
          <w:bCs/>
          <w:lang w:val="en-US"/>
        </w:rPr>
        <w:t>Additional</w:t>
      </w:r>
      <w:r w:rsidR="0064535D" w:rsidRPr="00991BBA">
        <w:rPr>
          <w:rFonts w:ascii="Calibri" w:hAnsi="Calibri"/>
          <w:b/>
          <w:bCs/>
          <w:lang w:val="en-US"/>
        </w:rPr>
        <w:t xml:space="preserve"> file 1.</w:t>
      </w:r>
      <w:r w:rsidR="0064535D" w:rsidRPr="00991BBA">
        <w:rPr>
          <w:rFonts w:ascii="Calibri" w:hAnsi="Calibri"/>
          <w:lang w:val="en-US"/>
        </w:rPr>
        <w:t xml:space="preserve"> Semi-structured interview guide.</w:t>
      </w:r>
    </w:p>
    <w:p w14:paraId="050C2D3C" w14:textId="3E34E552" w:rsidR="00712E9D" w:rsidRPr="0064535D" w:rsidRDefault="00712E9D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What representation do you have of the transition </w:t>
      </w:r>
      <w:r w:rsidR="008D3BF0" w:rsidRPr="0064535D">
        <w:rPr>
          <w:rFonts w:ascii="Times" w:hAnsi="Times"/>
          <w:lang w:val="en-US"/>
        </w:rPr>
        <w:t>process?</w:t>
      </w:r>
    </w:p>
    <w:p w14:paraId="30F1B89A" w14:textId="4909985C" w:rsidR="00712E9D" w:rsidRPr="0064535D" w:rsidRDefault="00712E9D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Have you already faced specific challenges during these </w:t>
      </w:r>
      <w:r w:rsidR="008D3BF0" w:rsidRPr="0064535D">
        <w:rPr>
          <w:rFonts w:ascii="Times" w:hAnsi="Times"/>
          <w:lang w:val="en-US"/>
        </w:rPr>
        <w:t>transitions?</w:t>
      </w:r>
    </w:p>
    <w:p w14:paraId="19138383" w14:textId="6F92A4D4" w:rsidR="00712E9D" w:rsidRPr="0064535D" w:rsidRDefault="00712E9D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What place do families occupy in the </w:t>
      </w:r>
      <w:r w:rsidR="008D3BF0" w:rsidRPr="0064535D">
        <w:rPr>
          <w:rFonts w:ascii="Times" w:hAnsi="Times"/>
          <w:lang w:val="en-US"/>
        </w:rPr>
        <w:t>transition?</w:t>
      </w:r>
    </w:p>
    <w:p w14:paraId="14800552" w14:textId="0C331B92" w:rsidR="00712E9D" w:rsidRPr="0064535D" w:rsidRDefault="00D31456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>In a more comprehensive manner, w</w:t>
      </w:r>
      <w:r w:rsidR="00712E9D" w:rsidRPr="0064535D">
        <w:rPr>
          <w:rFonts w:ascii="Times" w:hAnsi="Times"/>
          <w:lang w:val="en-US"/>
        </w:rPr>
        <w:t xml:space="preserve">hich role does the transition play </w:t>
      </w:r>
      <w:r w:rsidR="008D3BF0">
        <w:rPr>
          <w:rFonts w:ascii="Times" w:hAnsi="Times"/>
          <w:lang w:val="en-US"/>
        </w:rPr>
        <w:t>with</w:t>
      </w:r>
      <w:r w:rsidR="00712E9D" w:rsidRPr="0064535D">
        <w:rPr>
          <w:rFonts w:ascii="Times" w:hAnsi="Times"/>
          <w:lang w:val="en-US"/>
        </w:rPr>
        <w:t xml:space="preserve">in </w:t>
      </w:r>
      <w:r w:rsidRPr="0064535D">
        <w:rPr>
          <w:rFonts w:ascii="Times" w:hAnsi="Times"/>
          <w:lang w:val="en-US"/>
        </w:rPr>
        <w:t xml:space="preserve">the care of these </w:t>
      </w:r>
      <w:r w:rsidR="008D3BF0" w:rsidRPr="0064535D">
        <w:rPr>
          <w:rFonts w:ascii="Times" w:hAnsi="Times"/>
          <w:lang w:val="en-US"/>
        </w:rPr>
        <w:t>patients?</w:t>
      </w:r>
      <w:r w:rsidRPr="0064535D">
        <w:rPr>
          <w:rFonts w:ascii="Times" w:hAnsi="Times"/>
          <w:lang w:val="en-US"/>
        </w:rPr>
        <w:t xml:space="preserve"> </w:t>
      </w:r>
    </w:p>
    <w:p w14:paraId="35FBE080" w14:textId="1CD028AE" w:rsidR="00D770C2" w:rsidRPr="0064535D" w:rsidRDefault="00D770C2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What is the place of the age criterion according to </w:t>
      </w:r>
      <w:r w:rsidR="008D3BF0" w:rsidRPr="0064535D">
        <w:rPr>
          <w:rFonts w:ascii="Times" w:hAnsi="Times"/>
          <w:lang w:val="en-US"/>
        </w:rPr>
        <w:t>you?</w:t>
      </w:r>
    </w:p>
    <w:p w14:paraId="6849B0CF" w14:textId="5C41F968" w:rsidR="00D770C2" w:rsidRPr="0064535D" w:rsidRDefault="00D770C2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Do patients suffering from anorexia nervosa present a specific </w:t>
      </w:r>
      <w:r w:rsidR="008D3BF0" w:rsidRPr="0064535D">
        <w:rPr>
          <w:rFonts w:ascii="Times" w:hAnsi="Times"/>
          <w:lang w:val="en-US"/>
        </w:rPr>
        <w:t>profile?</w:t>
      </w:r>
    </w:p>
    <w:p w14:paraId="537DB8EA" w14:textId="1ADFF593" w:rsidR="00D770C2" w:rsidRPr="0064535D" w:rsidRDefault="00D770C2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>Does this condition ha</w:t>
      </w:r>
      <w:r w:rsidR="008D3BF0">
        <w:rPr>
          <w:rFonts w:ascii="Times" w:hAnsi="Times"/>
          <w:lang w:val="en-US"/>
        </w:rPr>
        <w:t>ve</w:t>
      </w:r>
      <w:r w:rsidRPr="0064535D">
        <w:rPr>
          <w:rFonts w:ascii="Times" w:hAnsi="Times"/>
          <w:lang w:val="en-US"/>
        </w:rPr>
        <w:t xml:space="preserve"> a specific impact on the transition </w:t>
      </w:r>
      <w:r w:rsidR="008D3BF0" w:rsidRPr="0064535D">
        <w:rPr>
          <w:rFonts w:ascii="Times" w:hAnsi="Times"/>
          <w:lang w:val="en-US"/>
        </w:rPr>
        <w:t>process?</w:t>
      </w:r>
    </w:p>
    <w:p w14:paraId="0660B033" w14:textId="2E16C7CE" w:rsidR="00D770C2" w:rsidRPr="0064535D" w:rsidRDefault="00D770C2" w:rsidP="0064535D">
      <w:pPr>
        <w:pStyle w:val="Paragraphedeliste"/>
        <w:numPr>
          <w:ilvl w:val="0"/>
          <w:numId w:val="1"/>
        </w:numPr>
        <w:spacing w:line="480" w:lineRule="auto"/>
        <w:rPr>
          <w:rFonts w:ascii="Times" w:hAnsi="Times"/>
          <w:lang w:val="en-US"/>
        </w:rPr>
      </w:pPr>
      <w:r w:rsidRPr="0064535D">
        <w:rPr>
          <w:rFonts w:ascii="Times" w:hAnsi="Times"/>
          <w:lang w:val="en-US"/>
        </w:rPr>
        <w:t xml:space="preserve">Which solutions could we imagine </w:t>
      </w:r>
      <w:proofErr w:type="gramStart"/>
      <w:r w:rsidRPr="0064535D">
        <w:rPr>
          <w:rFonts w:ascii="Times" w:hAnsi="Times"/>
          <w:lang w:val="en-US"/>
        </w:rPr>
        <w:t>to improve</w:t>
      </w:r>
      <w:proofErr w:type="gramEnd"/>
      <w:r w:rsidRPr="0064535D">
        <w:rPr>
          <w:rFonts w:ascii="Times" w:hAnsi="Times"/>
          <w:lang w:val="en-US"/>
        </w:rPr>
        <w:t xml:space="preserve"> this </w:t>
      </w:r>
      <w:r w:rsidR="008D3BF0" w:rsidRPr="0064535D">
        <w:rPr>
          <w:rFonts w:ascii="Times" w:hAnsi="Times"/>
          <w:lang w:val="en-US"/>
        </w:rPr>
        <w:t>process?</w:t>
      </w:r>
    </w:p>
    <w:sectPr w:rsidR="00D770C2" w:rsidRPr="0064535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665947"/>
    <w:multiLevelType w:val="hybridMultilevel"/>
    <w:tmpl w:val="C37E694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E9D"/>
    <w:rsid w:val="00097C03"/>
    <w:rsid w:val="0064535D"/>
    <w:rsid w:val="00712E9D"/>
    <w:rsid w:val="008D3BF0"/>
    <w:rsid w:val="00912981"/>
    <w:rsid w:val="00991BBA"/>
    <w:rsid w:val="00D31456"/>
    <w:rsid w:val="00D77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F92B1DA"/>
  <w15:chartTrackingRefBased/>
  <w15:docId w15:val="{A9205770-B401-334A-BC61-EB65B337F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12E9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0</Words>
  <Characters>500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Stocker</dc:creator>
  <cp:keywords/>
  <dc:description/>
  <cp:lastModifiedBy>Antoine Stocker</cp:lastModifiedBy>
  <cp:revision>8</cp:revision>
  <dcterms:created xsi:type="dcterms:W3CDTF">2021-10-11T15:12:00Z</dcterms:created>
  <dcterms:modified xsi:type="dcterms:W3CDTF">2021-12-12T20:11:00Z</dcterms:modified>
</cp:coreProperties>
</file>